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2A484" w14:textId="0F421EFB" w:rsidR="004A2468" w:rsidRDefault="00CC7ECC">
      <w:pPr>
        <w:rPr>
          <w:rFonts w:ascii="Times New Roman" w:hAnsi="Times New Roman" w:cs="Times New Roman"/>
          <w:sz w:val="24"/>
          <w:szCs w:val="24"/>
        </w:rPr>
      </w:pPr>
      <w:r w:rsidRPr="00CC7EC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F264C">
        <w:rPr>
          <w:rFonts w:ascii="Times New Roman" w:hAnsi="Times New Roman" w:cs="Times New Roman"/>
          <w:sz w:val="24"/>
          <w:szCs w:val="24"/>
        </w:rPr>
        <w:t>Table</w:t>
      </w:r>
      <w:r w:rsidRPr="00CC7ECC">
        <w:rPr>
          <w:rFonts w:ascii="Times New Roman" w:hAnsi="Times New Roman" w:cs="Times New Roman"/>
          <w:sz w:val="24"/>
          <w:szCs w:val="24"/>
        </w:rPr>
        <w:t xml:space="preserve"> </w:t>
      </w:r>
      <w:r w:rsidR="003A2453">
        <w:rPr>
          <w:rFonts w:ascii="Times New Roman" w:hAnsi="Times New Roman" w:cs="Times New Roman"/>
          <w:sz w:val="24"/>
          <w:szCs w:val="24"/>
        </w:rPr>
        <w:t>2</w:t>
      </w:r>
      <w:r w:rsidRPr="00CC7E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4A6B">
        <w:rPr>
          <w:rFonts w:ascii="Times New Roman" w:hAnsi="Times New Roman" w:cs="Times New Roman"/>
          <w:sz w:val="24"/>
          <w:szCs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4"/>
        </w:rPr>
        <w:t xml:space="preserve">Tukey Multiple </w:t>
      </w:r>
      <w:r w:rsidR="00BF264C">
        <w:rPr>
          <w:rFonts w:ascii="Times New Roman" w:hAnsi="Times New Roman" w:cs="Times New Roman"/>
          <w:sz w:val="24"/>
          <w:szCs w:val="24"/>
        </w:rPr>
        <w:t xml:space="preserve">Comparison Test </w:t>
      </w:r>
      <w:r w:rsidR="00CF4A6B">
        <w:rPr>
          <w:rFonts w:ascii="Times New Roman" w:hAnsi="Times New Roman" w:cs="Times New Roman"/>
          <w:sz w:val="24"/>
          <w:szCs w:val="24"/>
        </w:rPr>
        <w:t xml:space="preserve">of body weights, SG weights, and SG index of Con and </w:t>
      </w:r>
      <w:proofErr w:type="spellStart"/>
      <w:r w:rsidR="00CF4A6B">
        <w:rPr>
          <w:rFonts w:ascii="Times New Roman" w:hAnsi="Times New Roman" w:cs="Times New Roman"/>
          <w:sz w:val="24"/>
          <w:szCs w:val="24"/>
        </w:rPr>
        <w:t>Spd</w:t>
      </w:r>
      <w:proofErr w:type="spellEnd"/>
      <w:r w:rsidR="00CF4A6B">
        <w:rPr>
          <w:rFonts w:ascii="Times New Roman" w:hAnsi="Times New Roman" w:cs="Times New Roman"/>
          <w:sz w:val="24"/>
          <w:szCs w:val="24"/>
        </w:rPr>
        <w:t xml:space="preserve"> groups </w:t>
      </w:r>
      <w:r w:rsidR="00DE7177">
        <w:rPr>
          <w:rFonts w:ascii="Times New Roman" w:hAnsi="Times New Roman" w:cs="Times New Roman"/>
          <w:sz w:val="24"/>
          <w:szCs w:val="24"/>
        </w:rPr>
        <w:t>on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CF4A6B">
        <w:rPr>
          <w:rFonts w:ascii="Times New Roman" w:hAnsi="Times New Roman" w:cs="Times New Roman"/>
          <w:sz w:val="24"/>
          <w:szCs w:val="24"/>
        </w:rPr>
        <w:t xml:space="preserve">D7, D9 and D11. 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BE225C" w14:textId="33F5F304" w:rsidR="000F53D1" w:rsidRDefault="000F53D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83" w:type="dxa"/>
        <w:tblInd w:w="-289" w:type="dxa"/>
        <w:tblLook w:val="04A0" w:firstRow="1" w:lastRow="0" w:firstColumn="1" w:lastColumn="0" w:noHBand="0" w:noVBand="1"/>
      </w:tblPr>
      <w:tblGrid>
        <w:gridCol w:w="2473"/>
        <w:gridCol w:w="1363"/>
        <w:gridCol w:w="1240"/>
        <w:gridCol w:w="1363"/>
        <w:gridCol w:w="1240"/>
        <w:gridCol w:w="1363"/>
        <w:gridCol w:w="1241"/>
      </w:tblGrid>
      <w:tr w:rsidR="00BF264C" w:rsidRPr="00BF264C" w14:paraId="5DBD1221" w14:textId="77777777" w:rsidTr="00BF264C">
        <w:trPr>
          <w:trHeight w:val="311"/>
        </w:trPr>
        <w:tc>
          <w:tcPr>
            <w:tcW w:w="102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FA7C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Tukey's multiple comparisons test</w:t>
            </w:r>
          </w:p>
        </w:tc>
      </w:tr>
      <w:tr w:rsidR="00BF264C" w:rsidRPr="00BF264C" w14:paraId="653EA589" w14:textId="77777777" w:rsidTr="00BF264C">
        <w:trPr>
          <w:trHeight w:val="311"/>
        </w:trPr>
        <w:tc>
          <w:tcPr>
            <w:tcW w:w="24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66D6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EFA5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dy weights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6598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 weights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4A6C4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 index</w:t>
            </w:r>
          </w:p>
        </w:tc>
      </w:tr>
      <w:tr w:rsidR="00BF264C" w:rsidRPr="00BF264C" w14:paraId="643915CB" w14:textId="77777777" w:rsidTr="00BF264C">
        <w:trPr>
          <w:trHeight w:val="924"/>
        </w:trPr>
        <w:tc>
          <w:tcPr>
            <w:tcW w:w="24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16E2F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CCCC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7CD2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BF26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034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B1BD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BF26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2D1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5F232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BF26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</w:tr>
      <w:tr w:rsidR="00BF264C" w:rsidRPr="00BF264C" w14:paraId="7963C550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5FE55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Con vs. D7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112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E761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41CA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D030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9BF6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1353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491</w:t>
            </w:r>
          </w:p>
        </w:tc>
      </w:tr>
      <w:tr w:rsidR="00BF264C" w:rsidRPr="00BF264C" w14:paraId="7E5D5907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86C7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7:Con</w:t>
            </w:r>
            <w:proofErr w:type="gramEnd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9:Con</w:t>
            </w:r>
            <w:proofErr w:type="gram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256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6F71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388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FF97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35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42E8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ACA3D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31196962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D5DB3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Con vs. D9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751F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D89D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7DB4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D6E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8714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D7E7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98</w:t>
            </w:r>
          </w:p>
        </w:tc>
      </w:tr>
      <w:tr w:rsidR="00BF264C" w:rsidRPr="00BF264C" w14:paraId="10EB88B8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9963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7:Con</w:t>
            </w:r>
            <w:proofErr w:type="gramEnd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1:Con</w:t>
            </w:r>
            <w:proofErr w:type="gram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3B1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7B55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3E2D4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1C94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315E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C6E2C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34798338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8C2B3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Con vs. D11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2E4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778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EA5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2720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A57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4D844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07323A1A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BF01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Spd vs. D9:Co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6407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9322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618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A3DD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793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DC1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27215033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AAB3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Spd vs. D9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51C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EBE7F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019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D4756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698A4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AA2B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529</w:t>
            </w:r>
          </w:p>
        </w:tc>
      </w:tr>
      <w:tr w:rsidR="00BF264C" w:rsidRPr="00BF264C" w14:paraId="7E2C980B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E88D2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Spd vs. D11:Co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C76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51EC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448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FA0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DDCD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144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1D2DB8B1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1DD4D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7:Spd vs. D11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9DD5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A931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A120D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7E9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B9EED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B58D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67B725A8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3294D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9:Con vs. D9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685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44EC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6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F6C2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50D0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19ED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252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56</w:t>
            </w:r>
          </w:p>
        </w:tc>
      </w:tr>
      <w:tr w:rsidR="00BF264C" w:rsidRPr="00BF264C" w14:paraId="0BE369B2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96F6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9:Con</w:t>
            </w:r>
            <w:proofErr w:type="gramEnd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1:Con</w:t>
            </w:r>
            <w:proofErr w:type="gram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86203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F6A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AEF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70C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378D4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F447F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1A2A8423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95ED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9:Con vs. D11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66AC7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B51A7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22B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8EFB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2326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6B5C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071F9937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BF2C7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9:Spd vs. D11:Co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DA1C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F42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C645C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1D7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952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BFB96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3D2F31D9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57FC9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9:Spd vs. D11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33B0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FAF79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61D7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4761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18A6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E6BEE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BF264C" w:rsidRPr="00BF264C" w14:paraId="55FB068E" w14:textId="77777777" w:rsidTr="00BF264C">
        <w:trPr>
          <w:trHeight w:val="311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2800" w14:textId="77777777" w:rsidR="00BF264C" w:rsidRPr="00BF264C" w:rsidRDefault="00BF264C" w:rsidP="00BF2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en-IN"/>
                <w14:ligatures w14:val="none"/>
              </w:rPr>
              <w:t>D11:Con vs. D11:Sp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5D7F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8E48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D1C06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8F10B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3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F04A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610AF" w14:textId="77777777" w:rsidR="00BF264C" w:rsidRPr="00BF264C" w:rsidRDefault="00BF264C" w:rsidP="00BF2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F26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54</w:t>
            </w:r>
          </w:p>
        </w:tc>
      </w:tr>
    </w:tbl>
    <w:p w14:paraId="44E8AFB6" w14:textId="77777777" w:rsidR="00BF264C" w:rsidRPr="00CC7ECC" w:rsidRDefault="00BF264C">
      <w:pPr>
        <w:rPr>
          <w:rFonts w:ascii="Times New Roman" w:hAnsi="Times New Roman" w:cs="Times New Roman"/>
          <w:sz w:val="24"/>
          <w:szCs w:val="24"/>
        </w:rPr>
      </w:pPr>
    </w:p>
    <w:sectPr w:rsidR="00BF264C" w:rsidRPr="00CC7ECC" w:rsidSect="00BF26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CC"/>
    <w:rsid w:val="0001197A"/>
    <w:rsid w:val="00050538"/>
    <w:rsid w:val="000F53D1"/>
    <w:rsid w:val="00266133"/>
    <w:rsid w:val="003A2453"/>
    <w:rsid w:val="004A2468"/>
    <w:rsid w:val="008228F1"/>
    <w:rsid w:val="00824D42"/>
    <w:rsid w:val="00867C1A"/>
    <w:rsid w:val="009B62D3"/>
    <w:rsid w:val="00A41AC1"/>
    <w:rsid w:val="00BF264C"/>
    <w:rsid w:val="00C22C9C"/>
    <w:rsid w:val="00CC7ECC"/>
    <w:rsid w:val="00CF4A6B"/>
    <w:rsid w:val="00D63052"/>
    <w:rsid w:val="00DD1C68"/>
    <w:rsid w:val="00DE7177"/>
    <w:rsid w:val="00E8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D058"/>
  <w15:chartTrackingRefBased/>
  <w15:docId w15:val="{64F6C3C0-3128-4547-A92C-32ABCFCD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E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 Goda Lakshmi</dc:creator>
  <cp:keywords/>
  <dc:description/>
  <cp:lastModifiedBy>Anitha Mamillapalli</cp:lastModifiedBy>
  <cp:revision>2</cp:revision>
  <dcterms:created xsi:type="dcterms:W3CDTF">2026-03-21T07:04:00Z</dcterms:created>
  <dcterms:modified xsi:type="dcterms:W3CDTF">2026-03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55767-566d-4b3c-8ade-50dc3d5a8110</vt:lpwstr>
  </property>
</Properties>
</file>